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44B" w:rsidRDefault="0094044B">
      <w:pPr>
        <w:rPr>
          <w:rFonts w:ascii="Times New Roman" w:hAnsi="Times New Roman" w:cs="Times New Roman"/>
          <w:b/>
          <w:sz w:val="24"/>
          <w:szCs w:val="24"/>
        </w:rPr>
      </w:pPr>
      <w:r w:rsidRPr="0094044B">
        <w:rPr>
          <w:rFonts w:ascii="Times New Roman" w:hAnsi="Times New Roman" w:cs="Times New Roman"/>
          <w:b/>
          <w:sz w:val="24"/>
          <w:szCs w:val="24"/>
        </w:rPr>
        <w:t>Table S</w:t>
      </w:r>
      <w:r w:rsidR="00A34D00" w:rsidRPr="00805E6A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94044B">
        <w:rPr>
          <w:rFonts w:ascii="Times New Roman" w:hAnsi="Times New Roman" w:cs="Times New Roman"/>
          <w:b/>
          <w:sz w:val="24"/>
          <w:szCs w:val="24"/>
        </w:rPr>
        <w:t>. 145 enriched considerably GO terms belong to the biological process, cellular component and molecular function categori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679"/>
        <w:gridCol w:w="2602"/>
        <w:gridCol w:w="1596"/>
        <w:gridCol w:w="1596"/>
        <w:gridCol w:w="1596"/>
        <w:gridCol w:w="1736"/>
        <w:gridCol w:w="1536"/>
      </w:tblGrid>
      <w:tr w:rsidR="0094044B" w:rsidTr="00923482">
        <w:tc>
          <w:tcPr>
            <w:tcW w:w="1607" w:type="dxa"/>
            <w:vAlign w:val="center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679" w:type="dxa"/>
            <w:vAlign w:val="center"/>
          </w:tcPr>
          <w:p w:rsidR="0094044B" w:rsidRPr="005F0FB7" w:rsidRDefault="008A7EA5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O</w:t>
            </w:r>
          </w:p>
        </w:tc>
        <w:tc>
          <w:tcPr>
            <w:tcW w:w="2602" w:type="dxa"/>
            <w:vAlign w:val="center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596" w:type="dxa"/>
            <w:vAlign w:val="center"/>
          </w:tcPr>
          <w:p w:rsidR="0094044B" w:rsidRPr="0094044B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44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596" w:type="dxa"/>
            <w:vAlign w:val="center"/>
          </w:tcPr>
          <w:p w:rsidR="0094044B" w:rsidRPr="0094044B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44B">
              <w:rPr>
                <w:rFonts w:ascii="Times New Roman" w:hAnsi="Times New Roman" w:cs="Times New Roman"/>
                <w:b/>
                <w:sz w:val="24"/>
                <w:szCs w:val="24"/>
              </w:rPr>
              <w:t>P.adjust</w:t>
            </w:r>
          </w:p>
        </w:tc>
        <w:tc>
          <w:tcPr>
            <w:tcW w:w="1596" w:type="dxa"/>
            <w:vAlign w:val="center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736" w:type="dxa"/>
            <w:vAlign w:val="center"/>
          </w:tcPr>
          <w:p w:rsidR="0094044B" w:rsidRPr="005F0FB7" w:rsidRDefault="0094044B" w:rsidP="008567F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36" w:type="dxa"/>
            <w:vAlign w:val="center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9.54E-0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2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assembl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9.91E-0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5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cytoskeleton organization involved in mito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14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4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79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signal transduction by p53 class mediator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7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050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crotubule cytoskeleton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9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038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G2/M transition of mit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2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74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G2/M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8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88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crotubule-based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40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8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2/M transition of mit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51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14001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59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83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G2/M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0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33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by p53 class mediator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0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28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40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28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regulation of oocyte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me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60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587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oogene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60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9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cell cycle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66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28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rganelle fis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70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540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-serine phosphoryl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76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8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4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4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21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spindle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8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51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9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0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centrosome sepa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91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5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9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sepa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40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2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20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42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matu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69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45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23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155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matu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7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64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local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84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local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1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742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liver regene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1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4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female meiotic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7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53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centrosom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7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550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microtubule organizing center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13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23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spindle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3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6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8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657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 phosphoryl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9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6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8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022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spindle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7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59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developme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3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4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terior/posterior axis specific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01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9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microtubule cytoskelet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01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9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differenti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17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84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itotic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49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38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cytoskelet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81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697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97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030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assembl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97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3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olved in mitotic G1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913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intracellular signal transduction involved in G1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13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660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ntrosome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29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1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cell cycl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45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45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involved in mitotic DNA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grity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945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57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G1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81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G1/S transition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8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1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24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78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5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67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79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24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reproductive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0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10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imal organ regene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6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0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DNA integrity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6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2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signal transduction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olved in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16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39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cell cycl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84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14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aphase-promoting complex-dependent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2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3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asomal ubiquitin-dependent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2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15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cell cycle arres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11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79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xis specific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9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54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9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47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gene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91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76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72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6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ytokine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23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98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75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097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G2/M transition of mit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8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6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ubiquitin-dependent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18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11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19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7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50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30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46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09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protein binding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4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80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asomal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61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75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cell cycle G2/M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77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7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mitotic DNA integrity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693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033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response, signal transduction by p53 class mediator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0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15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arres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25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2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sis I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20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641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25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98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sis I cell cycle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00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7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5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olysis involved in cellular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1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78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3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asomal ubiquitin-dependent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9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79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13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G1/S transition of mit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9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0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cell cycle G1/S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090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02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organiz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277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 response to DNA damag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188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liver developme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53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29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female gamete gene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6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00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epaticobiliary system developme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01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25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1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36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cellular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32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3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7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06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3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24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reproductive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27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06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3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5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ubiquitin-dependent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7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40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82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57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integrity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501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93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it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596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8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1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9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mitotic cell cycle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628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69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atomical structure matu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28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30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7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9013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uron projection exten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75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10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binding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1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91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ytokine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722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14001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738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46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matu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1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5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9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13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asomal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1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4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regulation of G1/S transition of mitotic cell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2927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90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ulti-organism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78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nuclear divis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4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cell cycle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09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ener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48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37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12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0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G1/S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1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422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7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73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5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olysis involved in cellular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7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checkpoin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3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39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regulation of protein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446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5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terior/posterior pattern specific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78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588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evelopmental cell growth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13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677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autophosphoryla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56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evelopmental growth involved in morphogenesi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arres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60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36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ular protein catabolic proces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16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9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mitotic cell cycle phase transit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32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32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cell cyc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48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8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3.03E-0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72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92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po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6.88E-0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82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1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0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326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xon par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44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02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uronal cell bod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3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53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8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spind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11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2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61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pole centrosom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52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5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12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nucleu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52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5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07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erm cell nucleus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2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2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8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nuclear chromosome, centromeric reg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63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4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743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po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73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47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3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midzon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4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6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microtubu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7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56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171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intercellular bridg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7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56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9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nuclear chromosom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17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02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79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chromosome, centromeric reg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93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84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14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iol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0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734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associated complex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35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0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0496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dbod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47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096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450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part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67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75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hromosome, centromeric reg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8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5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9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chromosome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493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471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8687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hromosomal region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508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508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517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 kinase activit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879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275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62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4712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protein serine/threonine/tyrosine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ase activit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7272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81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655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4044B" w:rsidTr="00923482">
        <w:tc>
          <w:tcPr>
            <w:tcW w:w="1607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F</w:t>
            </w:r>
          </w:p>
        </w:tc>
        <w:tc>
          <w:tcPr>
            <w:tcW w:w="1679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13</w:t>
            </w:r>
          </w:p>
        </w:tc>
        <w:tc>
          <w:tcPr>
            <w:tcW w:w="2602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ioxygenase activity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348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696</w:t>
            </w:r>
          </w:p>
        </w:tc>
        <w:tc>
          <w:tcPr>
            <w:tcW w:w="159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771</w:t>
            </w:r>
          </w:p>
        </w:tc>
        <w:tc>
          <w:tcPr>
            <w:tcW w:w="17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HYHD1</w:t>
            </w:r>
          </w:p>
        </w:tc>
        <w:tc>
          <w:tcPr>
            <w:tcW w:w="1536" w:type="dxa"/>
          </w:tcPr>
          <w:p w:rsidR="0094044B" w:rsidRPr="005F0FB7" w:rsidRDefault="0094044B" w:rsidP="0094044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4044B" w:rsidRPr="0094044B" w:rsidRDefault="0094044B">
      <w:pPr>
        <w:rPr>
          <w:rFonts w:ascii="Times New Roman" w:hAnsi="Times New Roman" w:cs="Times New Roman"/>
          <w:b/>
          <w:sz w:val="24"/>
          <w:szCs w:val="24"/>
        </w:rPr>
      </w:pPr>
      <w:r w:rsidRPr="0094044B">
        <w:rPr>
          <w:rFonts w:ascii="Times New Roman" w:hAnsi="Times New Roman" w:cs="Times New Roman"/>
          <w:bCs/>
          <w:kern w:val="0"/>
          <w:sz w:val="24"/>
          <w:szCs w:val="24"/>
        </w:rPr>
        <w:t xml:space="preserve">Note: </w:t>
      </w:r>
      <w:r w:rsidRPr="005F0FB7">
        <w:rPr>
          <w:rFonts w:ascii="Times New Roman" w:hAnsi="Times New Roman" w:cs="Times New Roman"/>
          <w:bCs/>
          <w:kern w:val="0"/>
          <w:sz w:val="24"/>
          <w:szCs w:val="24"/>
        </w:rPr>
        <w:t>BP, biological process; CC, cellular component; MF, molecular function; GO, Gene Ontology.</w:t>
      </w:r>
    </w:p>
    <w:tbl>
      <w:tblPr>
        <w:tblpPr w:leftFromText="180" w:rightFromText="180" w:horzAnchor="margin" w:tblpY="-1805"/>
        <w:tblW w:w="1395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1623"/>
        <w:gridCol w:w="4873"/>
        <w:gridCol w:w="1116"/>
        <w:gridCol w:w="1116"/>
        <w:gridCol w:w="1116"/>
        <w:gridCol w:w="1710"/>
        <w:gridCol w:w="936"/>
      </w:tblGrid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4100EE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48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.adjust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qvalu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geneID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2</w:t>
            </w:r>
          </w:p>
        </w:tc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organiza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9.54E-0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25</w:t>
            </w:r>
          </w:p>
        </w:tc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assembl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9.91E-0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50</w:t>
            </w:r>
          </w:p>
        </w:tc>
        <w:tc>
          <w:tcPr>
            <w:tcW w:w="4873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cytoskeleton organization involved in mitosis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14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4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79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signal transduction by p53 class mediator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7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050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crotubule cytoskeleton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29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038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G2/M transition of mit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2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74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G2/M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8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88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crotubule-based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40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8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2/M transition of mit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51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14001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59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83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G2/M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0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33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by p53 class mediator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0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98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28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40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28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oocyte developme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60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587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oogenesi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60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9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cell cycle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66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28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rganelle fis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70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540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-serine phosphoryl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76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7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5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8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4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4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21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spindle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8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51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09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0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centrosome sepa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91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5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9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sepa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40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2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20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42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matu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69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45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23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155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matu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7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64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local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84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local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1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742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liver regene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1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4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female meiotic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7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53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centrosom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7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550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microtubule organizing center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13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41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8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23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spindle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3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6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8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657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 phosphoryl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9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6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8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022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spindle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7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59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developme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3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4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terior/posterior axis specific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01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9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microtubule cytoskelet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01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9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cyte differenti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17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84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itotic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49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38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localization to cytoskelet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81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697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response, signal transduction by p53 class mediator resulting in cell cycle arres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97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030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assembly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897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3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G1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13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intracellular signal transduction involved in G1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13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660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ntrosome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29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1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cell cycl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45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45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40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mitotic DNA integrity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45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1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57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G1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81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G1/S transition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8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1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24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34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3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78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5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67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279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24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reproductive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0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10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imal organ regene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6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0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DNA integrity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6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42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6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39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volved in cell cycl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84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33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37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14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aphase-promoting complex-dependent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2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3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asomal ubiquitin-dependent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2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15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cell cycle arres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11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9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79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xis specific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59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54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9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47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oogenesi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391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76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72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6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ytokinesi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23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98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75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1097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G2/M transition of mit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8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892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6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ubiquitin-dependent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18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11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19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7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50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30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946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09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protein binding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4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80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asomal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61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75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cell cycle G2/M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77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77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DNA integrity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93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033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response, signal transduction by p53 class mediator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0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15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arres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25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98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04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12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sis I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20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641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25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98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sis I cell cycle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00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7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5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olysis involved in cellular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1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78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243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asomal ubiquitin-dependent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9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osome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79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13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 xml:space="preserve">negative regulation of G1/S transition of mitotic </w:t>
            </w: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99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3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385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0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cell cycle G1/S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090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02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organiz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277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ignal transduction in response to DNA damag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188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liver developme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53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29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female gamete gene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6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16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0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00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epaticobiliary system developme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01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25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1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36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cellular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32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83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5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7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damag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06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3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24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reproductive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27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06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3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5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ubiquitin-dependent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7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40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682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57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NA integrity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501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93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it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596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8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mitotic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1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9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cell cycl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28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169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atomical structure matu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28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30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7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9013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uron projection exten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75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10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binding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691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91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ytokinesi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722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14001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738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079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883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46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matu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81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5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91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113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asomal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1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200004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G1/S transition of mit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27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90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multi-organism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78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nuclear divis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4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cell cycle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990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19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5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09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ener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148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37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12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280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 cycle G1/S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21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422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7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73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ositive regulation of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05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olysis involved in cellular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399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07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checkpoin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3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39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protein binding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46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995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nterior/posterior pattern specific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478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574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597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8588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evelopmental cell growth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13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677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autophosphoryla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6056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evelopmental growth involved in morphogenesi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2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705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ll cycle arres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760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7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88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336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regulation of cellular protein catabolic proces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16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190199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gative regulation of mitotic cell cycle phase transit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32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32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cell cyc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948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488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044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8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3.03E-0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72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922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po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6.88E-0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82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1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0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326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xon par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3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44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02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euronal cell body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063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53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/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72687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eiotic spind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11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82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161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pole centrosom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52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5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12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nucleu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52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05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307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erm cell nucleus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192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462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8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nuclear chromosome, centromeric reg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63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4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743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totic spindle po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73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47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3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midzon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344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36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spindle microtubu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7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56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5171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intercellular bridg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597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956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9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nuclear chromosom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017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02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79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chromosome, centromeric reg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193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684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14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entriol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405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734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587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associated complex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359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0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0496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dbody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47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0966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44450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icrotubule organizing center part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8678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75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hromosome, centromeric region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9482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25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0793</w:t>
            </w:r>
          </w:p>
        </w:tc>
        <w:tc>
          <w:tcPr>
            <w:tcW w:w="4873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ondensed chromosome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2493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3471</w:t>
            </w:r>
          </w:p>
        </w:tc>
        <w:tc>
          <w:tcPr>
            <w:tcW w:w="111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98687</w:t>
            </w:r>
          </w:p>
        </w:tc>
        <w:tc>
          <w:tcPr>
            <w:tcW w:w="4873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chromosomal region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508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508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35173</w:t>
            </w:r>
          </w:p>
        </w:tc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histone kinase activ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2879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7275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606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04712</w:t>
            </w:r>
          </w:p>
        </w:tc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rotein serine/threonine/tyrosine kinase activ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27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21816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0765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774F0" w:rsidRPr="005F0FB7" w:rsidTr="00330DE1">
        <w:trPr>
          <w:trHeight w:val="280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GO:0051213</w:t>
            </w:r>
          </w:p>
        </w:tc>
        <w:tc>
          <w:tcPr>
            <w:tcW w:w="48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dioxygenase activi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5348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30696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0.01077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PHYHD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52E2" w:rsidRPr="005F0FB7" w:rsidRDefault="000252E2" w:rsidP="0002499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0F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0252E2" w:rsidRPr="003848BD" w:rsidRDefault="00330DE1" w:rsidP="0002499B">
      <w:pPr>
        <w:spacing w:line="360" w:lineRule="auto"/>
        <w:rPr>
          <w:rFonts w:ascii="Times New Roman" w:hAnsi="Times New Roman" w:cs="Times New Roman"/>
        </w:rPr>
      </w:pPr>
      <w:r w:rsidRPr="0094044B">
        <w:rPr>
          <w:rFonts w:ascii="Times New Roman" w:hAnsi="Times New Roman" w:cs="Times New Roman"/>
          <w:bCs/>
          <w:kern w:val="0"/>
          <w:sz w:val="24"/>
          <w:szCs w:val="24"/>
        </w:rPr>
        <w:t>Note:</w:t>
      </w:r>
      <w:r w:rsidR="007840E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Start w:id="0" w:name="_GoBack"/>
      <w:bookmarkEnd w:id="0"/>
      <w:r w:rsidRPr="005F0FB7">
        <w:rPr>
          <w:rFonts w:ascii="Times New Roman" w:hAnsi="Times New Roman" w:cs="Times New Roman"/>
          <w:bCs/>
          <w:kern w:val="0"/>
          <w:sz w:val="24"/>
          <w:szCs w:val="24"/>
        </w:rPr>
        <w:t>BP, biological process; CC, cellular component; MF, molecular function; GO, Gene Ontology.</w:t>
      </w:r>
    </w:p>
    <w:sectPr w:rsidR="000252E2" w:rsidRPr="003848BD" w:rsidSect="00005A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387" w:rsidRDefault="00220387" w:rsidP="00E66B05">
      <w:r>
        <w:separator/>
      </w:r>
    </w:p>
  </w:endnote>
  <w:endnote w:type="continuationSeparator" w:id="0">
    <w:p w:rsidR="00220387" w:rsidRDefault="00220387" w:rsidP="00E66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387" w:rsidRDefault="00220387" w:rsidP="00E66B05">
      <w:r>
        <w:separator/>
      </w:r>
    </w:p>
  </w:footnote>
  <w:footnote w:type="continuationSeparator" w:id="0">
    <w:p w:rsidR="00220387" w:rsidRDefault="00220387" w:rsidP="00E66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NzYztjS0MDU3MDZR0lEKTi0uzszPAykwrwUAyspwFiwAAAA="/>
  </w:docVars>
  <w:rsids>
    <w:rsidRoot w:val="005B0C24"/>
    <w:rsid w:val="00005AF7"/>
    <w:rsid w:val="00017737"/>
    <w:rsid w:val="0002499B"/>
    <w:rsid w:val="000252E2"/>
    <w:rsid w:val="00220387"/>
    <w:rsid w:val="00330DE1"/>
    <w:rsid w:val="003848BD"/>
    <w:rsid w:val="004100EE"/>
    <w:rsid w:val="00483535"/>
    <w:rsid w:val="004F7CA8"/>
    <w:rsid w:val="005B0C24"/>
    <w:rsid w:val="005F0FB7"/>
    <w:rsid w:val="005F1379"/>
    <w:rsid w:val="00620127"/>
    <w:rsid w:val="006402CC"/>
    <w:rsid w:val="006D716D"/>
    <w:rsid w:val="006F6015"/>
    <w:rsid w:val="007063D9"/>
    <w:rsid w:val="007840E6"/>
    <w:rsid w:val="00805E6A"/>
    <w:rsid w:val="008567F7"/>
    <w:rsid w:val="008A7EA5"/>
    <w:rsid w:val="00923482"/>
    <w:rsid w:val="0094044B"/>
    <w:rsid w:val="00992217"/>
    <w:rsid w:val="00A34D00"/>
    <w:rsid w:val="00B11D02"/>
    <w:rsid w:val="00B774F0"/>
    <w:rsid w:val="00BB274B"/>
    <w:rsid w:val="00BF1575"/>
    <w:rsid w:val="00D939F8"/>
    <w:rsid w:val="00DC5D90"/>
    <w:rsid w:val="00E5719C"/>
    <w:rsid w:val="00E66B05"/>
    <w:rsid w:val="00F17CC1"/>
    <w:rsid w:val="00F8390D"/>
    <w:rsid w:val="00F85CAA"/>
    <w:rsid w:val="00F8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22A08"/>
  <w15:chartTrackingRefBased/>
  <w15:docId w15:val="{5153DBF5-62F6-4704-8C01-BACDE56D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5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6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6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6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6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9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20FDE-C05A-412F-9E80-736673E61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9</Pages>
  <Words>3761</Words>
  <Characters>21444</Characters>
  <Application>Microsoft Office Word</Application>
  <DocSecurity>0</DocSecurity>
  <Lines>178</Lines>
  <Paragraphs>50</Paragraphs>
  <ScaleCrop>false</ScaleCrop>
  <Company/>
  <LinksUpToDate>false</LinksUpToDate>
  <CharactersWithSpaces>2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7</cp:revision>
  <dcterms:created xsi:type="dcterms:W3CDTF">2020-07-16T11:47:00Z</dcterms:created>
  <dcterms:modified xsi:type="dcterms:W3CDTF">2021-04-15T19:06:00Z</dcterms:modified>
</cp:coreProperties>
</file>